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</w:t>
        <w:tab/>
        <w:t>S1</w:t>
        <w:tab/>
        <w:t xml:space="preserve">Genes differentially regulated in dnFGFR1 versus dnFGFR4 </w:t>
        <w:tab/>
        <w:tab/>
        <w:t>injected embryo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2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3850"/>
        <w:gridCol w:w="1496"/>
        <w:gridCol w:w="2057"/>
      </w:tblGrid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 (dnFGFR4/dnFGFR1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Bank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cession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Affymetrix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x4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J0544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6733.1.A1_at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nexin 29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76720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8924.1.A1_at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zzled 10A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456534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1040.1.S1_at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k-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J048106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3586.1.A1_at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Spr2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062263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l.2755.2.A1_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992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2:23:00Z</dcterms:created>
  <dc:creator>hvi1</dc:creator>
  <dc:description/>
  <cp:keywords/>
  <dc:language>en-US</dc:language>
  <cp:lastModifiedBy>hvi1</cp:lastModifiedBy>
  <dcterms:modified xsi:type="dcterms:W3CDTF">2009-02-27T12:23:00Z</dcterms:modified>
  <cp:revision>2</cp:revision>
  <dc:subject/>
  <dc:title>Table</dc:title>
</cp:coreProperties>
</file>